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876"/>
        <w:tblW w:w="5000" w:type="pct"/>
        <w:tblLayout w:type="fixed"/>
        <w:tblLook w:val="04A0" w:firstRow="1" w:lastRow="0" w:firstColumn="1" w:lastColumn="0" w:noHBand="0" w:noVBand="1"/>
      </w:tblPr>
      <w:tblGrid>
        <w:gridCol w:w="1285"/>
        <w:gridCol w:w="911"/>
        <w:gridCol w:w="1146"/>
        <w:gridCol w:w="1460"/>
        <w:gridCol w:w="1390"/>
        <w:gridCol w:w="740"/>
        <w:gridCol w:w="1027"/>
        <w:gridCol w:w="1122"/>
        <w:gridCol w:w="1242"/>
        <w:gridCol w:w="1013"/>
        <w:gridCol w:w="1265"/>
        <w:gridCol w:w="1357"/>
      </w:tblGrid>
      <w:tr w:rsidR="002E1691" w:rsidRPr="002E1691" w14:paraId="140D11FF" w14:textId="77777777" w:rsidTr="002E1691">
        <w:trPr>
          <w:cantSplit/>
          <w:trHeight w:val="300"/>
          <w:tblHeader/>
        </w:trPr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202CC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21F35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3F896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nvironment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48582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nvironment Type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29F19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ample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E57E0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OD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E0564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ncentration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19F13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ize Range (um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07C44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verage Size (um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BE072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in Polymer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E418A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in Shape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539F3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nhalation Exposure</w:t>
            </w:r>
          </w:p>
        </w:tc>
      </w:tr>
      <w:tr w:rsidR="002E1691" w:rsidRPr="002E1691" w14:paraId="1170549A" w14:textId="77777777" w:rsidTr="002E1691">
        <w:trPr>
          <w:cantSplit/>
          <w:trHeight w:val="290"/>
          <w:tblHeader/>
        </w:trPr>
        <w:tc>
          <w:tcPr>
            <w:tcW w:w="46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781AA2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en et al., 2022</w:t>
            </w:r>
          </w:p>
        </w:tc>
        <w:tc>
          <w:tcPr>
            <w:tcW w:w="32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A29F22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aiwan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8C81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oor</w:t>
            </w:r>
          </w:p>
        </w:tc>
        <w:tc>
          <w:tcPr>
            <w:tcW w:w="52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7E10B2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rban (nail salon)</w:t>
            </w:r>
          </w:p>
        </w:tc>
        <w:tc>
          <w:tcPr>
            <w:tcW w:w="49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5362B7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SP (low vol.), ~10 h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FEEF75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5 </w:t>
            </w:r>
            <w:proofErr w:type="gramStart"/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m</w:t>
            </w:r>
            <w:proofErr w:type="gram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2157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/m3</w:t>
            </w:r>
          </w:p>
        </w:tc>
        <w:tc>
          <w:tcPr>
            <w:tcW w:w="40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4CC52B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0 to &gt;200.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F629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0-50.0 (55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602F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 (27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A406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gments (99%)</w:t>
            </w:r>
          </w:p>
        </w:tc>
        <w:tc>
          <w:tcPr>
            <w:tcW w:w="48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F32F74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260 ± 315 MPs/day (TSP)</w:t>
            </w:r>
          </w:p>
        </w:tc>
      </w:tr>
      <w:tr w:rsidR="002E1691" w:rsidRPr="002E1691" w14:paraId="1B0B62ED" w14:textId="77777777" w:rsidTr="002E1691">
        <w:trPr>
          <w:cantSplit/>
          <w:trHeight w:val="300"/>
          <w:tblHeader/>
        </w:trPr>
        <w:tc>
          <w:tcPr>
            <w:tcW w:w="4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6A5B29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37E4C0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F5DB6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utdoor</w:t>
            </w:r>
          </w:p>
        </w:tc>
        <w:tc>
          <w:tcPr>
            <w:tcW w:w="5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CADF4A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E5015C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71FA58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DC63B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/m3</w:t>
            </w:r>
          </w:p>
        </w:tc>
        <w:tc>
          <w:tcPr>
            <w:tcW w:w="4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CA8B1E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7D4E3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.0-50.0 (79%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F043E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 (40%)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2C16C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gments (99%)</w:t>
            </w:r>
          </w:p>
        </w:tc>
        <w:tc>
          <w:tcPr>
            <w:tcW w:w="48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9332AA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E1691" w:rsidRPr="002E1691" w14:paraId="4B7E470F" w14:textId="77777777" w:rsidTr="002E1691">
        <w:trPr>
          <w:cantSplit/>
          <w:trHeight w:val="580"/>
          <w:tblHeader/>
        </w:trPr>
        <w:tc>
          <w:tcPr>
            <w:tcW w:w="46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DED64C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mato-Lourenco et al., 2022</w:t>
            </w:r>
          </w:p>
        </w:tc>
        <w:tc>
          <w:tcPr>
            <w:tcW w:w="32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CFDDED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azil</w:t>
            </w:r>
          </w:p>
        </w:tc>
        <w:tc>
          <w:tcPr>
            <w:tcW w:w="41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81AF67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utdoor</w:t>
            </w:r>
          </w:p>
        </w:tc>
        <w:tc>
          <w:tcPr>
            <w:tcW w:w="52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32E83E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rban (Medical Centre)</w:t>
            </w:r>
          </w:p>
        </w:tc>
        <w:tc>
          <w:tcPr>
            <w:tcW w:w="49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048D08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SP (low vol.), 24 h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A34526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50 </w:t>
            </w:r>
            <w:proofErr w:type="gramStart"/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m</w:t>
            </w:r>
            <w:proofErr w:type="gram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8317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-24/m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203B6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.0 to 1579.4 (fibres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54EC9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2.0 ±1.6 (fibres)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0C3D8E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S (84%)</w:t>
            </w:r>
          </w:p>
        </w:tc>
        <w:tc>
          <w:tcPr>
            <w:tcW w:w="45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A21D77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ibres (~98%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156DF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E1691" w:rsidRPr="002E1691" w14:paraId="4628CB0D" w14:textId="77777777" w:rsidTr="002E1691">
        <w:trPr>
          <w:cantSplit/>
          <w:trHeight w:val="590"/>
          <w:tblHeader/>
        </w:trPr>
        <w:tc>
          <w:tcPr>
            <w:tcW w:w="4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78DE12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EC35AD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D3FF38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F2EB39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36C87E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B65B12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09E74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-1/m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5B849B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.1 to 877.1 (particles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FB1E8E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0.2 ±4.2 (particles)</w:t>
            </w:r>
          </w:p>
        </w:tc>
        <w:tc>
          <w:tcPr>
            <w:tcW w:w="36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CFE4CF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89AE04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E5C0F8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E1691" w:rsidRPr="002E1691" w14:paraId="2ADB9EF3" w14:textId="77777777" w:rsidTr="002E1691">
        <w:trPr>
          <w:cantSplit/>
          <w:trHeight w:val="590"/>
          <w:tblHeader/>
        </w:trPr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28D36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ernchen</w:t>
            </w:r>
            <w:proofErr w:type="spellEnd"/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et al., 202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02224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A8A87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utdoor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8159E0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rban (Weser river catchment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1B186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SP (low vol.), 3 h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E46901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4 </w:t>
            </w:r>
            <w:proofErr w:type="gramStart"/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m</w:t>
            </w:r>
            <w:proofErr w:type="gramEnd"/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9D00A4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1/m3 or 108 ng/m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E4CAD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.4 to 29.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04C0E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0.0 (67%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2B2AB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 (78%)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D0E16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gment (79%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920BCE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/m3 (&lt;10 um, 3 h)</w:t>
            </w:r>
          </w:p>
        </w:tc>
      </w:tr>
      <w:tr w:rsidR="002E1691" w:rsidRPr="002E1691" w14:paraId="23A9E3BB" w14:textId="77777777" w:rsidTr="002E1691">
        <w:trPr>
          <w:cantSplit/>
          <w:trHeight w:val="590"/>
          <w:tblHeader/>
        </w:trPr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DA432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Zhu et al., 2021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0FCC9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E9712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utdoor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63E50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rban (megacities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18CC8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SP (mid vol.), 1 m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32A919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0 </w:t>
            </w:r>
            <w:proofErr w:type="gramStart"/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m</w:t>
            </w:r>
            <w:proofErr w:type="gramEnd"/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E191E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2/m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68977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9 to 1475.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44D8F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30.0 (62%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02AAF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 (26.6%)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25D35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gments (88%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FE87BB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E1691" w:rsidRPr="002E1691" w14:paraId="14DEEBA3" w14:textId="77777777" w:rsidTr="002E1691">
        <w:trPr>
          <w:cantSplit/>
          <w:trHeight w:val="290"/>
          <w:tblHeader/>
        </w:trPr>
        <w:tc>
          <w:tcPr>
            <w:tcW w:w="46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924BC2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ao et al., 2021</w:t>
            </w:r>
          </w:p>
        </w:tc>
        <w:tc>
          <w:tcPr>
            <w:tcW w:w="32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712E9D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0E68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utdoor</w:t>
            </w:r>
          </w:p>
        </w:tc>
        <w:tc>
          <w:tcPr>
            <w:tcW w:w="52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338FA8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rban (Wenzhou City)</w:t>
            </w:r>
          </w:p>
        </w:tc>
        <w:tc>
          <w:tcPr>
            <w:tcW w:w="49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1B251A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SP (mid vol.), 1 m3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6B4710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0 </w:t>
            </w:r>
            <w:proofErr w:type="gramStart"/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m</w:t>
            </w:r>
            <w:proofErr w:type="gramEnd"/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0AF4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9/m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F9D2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0 to 5000.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DC90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0–30.0 (65%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29AC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 (26.8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8F84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gments (94.2%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D8EE0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E1691" w:rsidRPr="002E1691" w14:paraId="428034E4" w14:textId="77777777" w:rsidTr="002E1691">
        <w:trPr>
          <w:cantSplit/>
          <w:trHeight w:val="300"/>
          <w:tblHeader/>
        </w:trPr>
        <w:tc>
          <w:tcPr>
            <w:tcW w:w="4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0291E6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A3FB8C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5FF47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oor</w:t>
            </w:r>
          </w:p>
        </w:tc>
        <w:tc>
          <w:tcPr>
            <w:tcW w:w="5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4F2354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0B33DE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D1AA22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8B610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83/m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D6A3D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0 to 5000.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18B9D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0–30.0 (60%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5DDA1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S (28.4%)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429ED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gments (89.6%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B94B07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E1691" w:rsidRPr="002E1691" w14:paraId="489C9E04" w14:textId="77777777" w:rsidTr="002E1691">
        <w:trPr>
          <w:cantSplit/>
          <w:trHeight w:val="580"/>
          <w:tblHeader/>
        </w:trPr>
        <w:tc>
          <w:tcPr>
            <w:tcW w:w="46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79F781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ltani</w:t>
            </w:r>
            <w:proofErr w:type="spellEnd"/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et al., 2021</w:t>
            </w:r>
          </w:p>
        </w:tc>
        <w:tc>
          <w:tcPr>
            <w:tcW w:w="32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18E030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ustralia</w:t>
            </w:r>
          </w:p>
        </w:tc>
        <w:tc>
          <w:tcPr>
            <w:tcW w:w="41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5D607C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oor</w:t>
            </w:r>
          </w:p>
        </w:tc>
        <w:tc>
          <w:tcPr>
            <w:tcW w:w="52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4B6716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rban (Sydney)</w:t>
            </w:r>
          </w:p>
        </w:tc>
        <w:tc>
          <w:tcPr>
            <w:tcW w:w="49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BEA25D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position (4 weeks)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67AECA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50 </w:t>
            </w:r>
            <w:proofErr w:type="gramStart"/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m</w:t>
            </w:r>
            <w:proofErr w:type="gramEnd"/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A94F86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95 fibres/m2/day</w:t>
            </w:r>
          </w:p>
        </w:tc>
        <w:tc>
          <w:tcPr>
            <w:tcW w:w="40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5CC734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0 to 5000.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31C17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.0 to 400.0 l x 18.0 d (fibres)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695E1F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 (25%)</w:t>
            </w:r>
          </w:p>
        </w:tc>
        <w:tc>
          <w:tcPr>
            <w:tcW w:w="45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4C94D8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ibres (99%)</w:t>
            </w:r>
          </w:p>
        </w:tc>
        <w:tc>
          <w:tcPr>
            <w:tcW w:w="48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F6E42F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891±4472 fibres/year (TSP)</w:t>
            </w:r>
          </w:p>
        </w:tc>
      </w:tr>
      <w:tr w:rsidR="002E1691" w:rsidRPr="002E1691" w14:paraId="7E6EB332" w14:textId="77777777" w:rsidTr="002E1691">
        <w:trPr>
          <w:cantSplit/>
          <w:trHeight w:val="290"/>
          <w:tblHeader/>
        </w:trPr>
        <w:tc>
          <w:tcPr>
            <w:tcW w:w="4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66C91C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3DFFDA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8D2F60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5F6658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E60A2C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210968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72C94D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A165D0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CA68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6.0 (fragments)</w:t>
            </w:r>
          </w:p>
        </w:tc>
        <w:tc>
          <w:tcPr>
            <w:tcW w:w="36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20DC90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BA3FA1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27C99F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E1691" w:rsidRPr="002E1691" w14:paraId="664000C6" w14:textId="77777777" w:rsidTr="002E1691">
        <w:trPr>
          <w:cantSplit/>
          <w:trHeight w:val="300"/>
          <w:tblHeader/>
        </w:trPr>
        <w:tc>
          <w:tcPr>
            <w:tcW w:w="4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DD8E94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B3C911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354A0C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668308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BD871F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F59976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0D1E9B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5BF8E0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777AD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0.0 (films)</w:t>
            </w:r>
          </w:p>
        </w:tc>
        <w:tc>
          <w:tcPr>
            <w:tcW w:w="36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66FA92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A77AE5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228473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E1691" w:rsidRPr="002E1691" w14:paraId="54150460" w14:textId="77777777" w:rsidTr="002E1691">
        <w:trPr>
          <w:cantSplit/>
          <w:trHeight w:val="300"/>
          <w:tblHeader/>
        </w:trPr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A9355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vermore et al., 202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2F0D4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DE3C3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utdoor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77527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rban (roadside, London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60D51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M10, 24 h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69C673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 </w:t>
            </w:r>
            <w:proofErr w:type="gramStart"/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m</w:t>
            </w:r>
            <w:proofErr w:type="gramEnd"/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F0472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02/m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A34A7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4.7 to 40.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296B9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0-10.0 (52%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D2FEB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 (&gt;99%)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415BF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gments (100%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133640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01/m3 (PM10)</w:t>
            </w:r>
          </w:p>
        </w:tc>
      </w:tr>
      <w:tr w:rsidR="002E1691" w:rsidRPr="002E1691" w14:paraId="580EA243" w14:textId="77777777" w:rsidTr="002E1691">
        <w:trPr>
          <w:cantSplit/>
          <w:trHeight w:val="870"/>
          <w:tblHeader/>
        </w:trPr>
        <w:tc>
          <w:tcPr>
            <w:tcW w:w="46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55A985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Zhang et al., 2020</w:t>
            </w:r>
          </w:p>
        </w:tc>
        <w:tc>
          <w:tcPr>
            <w:tcW w:w="32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553A92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obal</w:t>
            </w:r>
          </w:p>
        </w:tc>
        <w:tc>
          <w:tcPr>
            <w:tcW w:w="41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B4B20E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oor</w:t>
            </w:r>
          </w:p>
        </w:tc>
        <w:tc>
          <w:tcPr>
            <w:tcW w:w="52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1F93B7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rban (residential)</w:t>
            </w:r>
          </w:p>
        </w:tc>
        <w:tc>
          <w:tcPr>
            <w:tcW w:w="49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7288AE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loor dust - vacuum or sweeping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F253B3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3 (PET), 0.11 µg/g (PC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1E7B9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,000 µg/g (PET - Japan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7B0C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6934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34D4D2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T (&gt;99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4977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03784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0–150,000 ng/kg-</w:t>
            </w:r>
            <w:proofErr w:type="spellStart"/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w</w:t>
            </w:r>
            <w:proofErr w:type="spellEnd"/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day (PET)</w:t>
            </w:r>
          </w:p>
        </w:tc>
      </w:tr>
      <w:tr w:rsidR="002E1691" w:rsidRPr="002E1691" w14:paraId="41799B7A" w14:textId="77777777" w:rsidTr="002E1691">
        <w:trPr>
          <w:cantSplit/>
          <w:trHeight w:val="590"/>
          <w:tblHeader/>
        </w:trPr>
        <w:tc>
          <w:tcPr>
            <w:tcW w:w="4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73BFFA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98B948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08C25E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15675D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2B451B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071358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7DFE71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 µg/g (PC - Saudi Arabia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72F69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29A60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6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E91670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E9E0E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D250FC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8–270 ng/kg-</w:t>
            </w:r>
            <w:proofErr w:type="spellStart"/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w</w:t>
            </w:r>
            <w:proofErr w:type="spellEnd"/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day (PC)</w:t>
            </w:r>
          </w:p>
        </w:tc>
      </w:tr>
      <w:tr w:rsidR="002E1691" w:rsidRPr="002E1691" w14:paraId="6CC9E37B" w14:textId="77777777" w:rsidTr="002E1691">
        <w:trPr>
          <w:cantSplit/>
          <w:trHeight w:val="300"/>
          <w:tblHeader/>
        </w:trPr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E7F8B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u et al., 202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FEABC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D1639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utdoor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A6025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76AAC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SP, 1 to 144 m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840C71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.R.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E4196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1/m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6FF1E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.4 to 2191.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603C1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6.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AE57E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T (51%)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2FF92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gments (48%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5353FD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E1691" w:rsidRPr="002E1691" w14:paraId="25939EE1" w14:textId="77777777" w:rsidTr="002E1691">
        <w:trPr>
          <w:cantSplit/>
          <w:trHeight w:val="590"/>
          <w:tblHeader/>
        </w:trPr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8C5F8" w14:textId="77777777" w:rsidR="002E1691" w:rsidRPr="002E1691" w:rsidRDefault="002E1691" w:rsidP="002E1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ianello et al., 201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F7E4D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nmark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D4D8D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door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5048C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rban (residential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BC3F1C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eathing Thermal Manikin, 24 h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CDDD41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1 </w:t>
            </w:r>
            <w:proofErr w:type="gramStart"/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m</w:t>
            </w:r>
            <w:proofErr w:type="gramEnd"/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DD669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3 ± 5.8/m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76524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.0 x 5.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BFFE9A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.0 x 21.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742B2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S (81%)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67DF5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gments (87%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7AEAEF" w14:textId="77777777" w:rsidR="002E1691" w:rsidRPr="002E1691" w:rsidRDefault="002E1691" w:rsidP="002E1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E16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3 ± 5.8 (TSP, 24 h)</w:t>
            </w:r>
          </w:p>
        </w:tc>
      </w:tr>
    </w:tbl>
    <w:p w14:paraId="7208E4D5" w14:textId="6FB7E4E4" w:rsidR="002E1691" w:rsidRDefault="002E1691">
      <w:r w:rsidRPr="002E1691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</w:t>
      </w:r>
      <w:r w:rsidRPr="002E1691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2E1691">
        <w:rPr>
          <w:rFonts w:ascii="Times New Roman" w:eastAsia="Calibri" w:hAnsi="Times New Roman" w:cs="Times New Roman"/>
          <w:b/>
          <w:sz w:val="24"/>
          <w:szCs w:val="24"/>
          <w:lang w:val="en-US"/>
        </w:rPr>
        <w:fldChar w:fldCharType="begin"/>
      </w:r>
      <w:r w:rsidRPr="002E1691">
        <w:rPr>
          <w:rFonts w:ascii="Times New Roman" w:eastAsia="Calibri" w:hAnsi="Times New Roman" w:cs="Times New Roman"/>
          <w:b/>
          <w:sz w:val="24"/>
          <w:szCs w:val="24"/>
          <w:lang w:val="en-US"/>
        </w:rPr>
        <w:instrText xml:space="preserve"> SEQ Figure \* ARABIC </w:instrText>
      </w:r>
      <w:r w:rsidRPr="002E1691">
        <w:rPr>
          <w:rFonts w:ascii="Times New Roman" w:eastAsia="Calibri" w:hAnsi="Times New Roman" w:cs="Times New Roman"/>
          <w:b/>
          <w:sz w:val="24"/>
          <w:szCs w:val="24"/>
          <w:lang w:val="en-US"/>
        </w:rPr>
        <w:fldChar w:fldCharType="separate"/>
      </w:r>
      <w:r w:rsidRPr="002E1691">
        <w:rPr>
          <w:rFonts w:ascii="Times New Roman" w:eastAsia="Calibri" w:hAnsi="Times New Roman" w:cs="Times New Roman"/>
          <w:b/>
          <w:noProof/>
          <w:sz w:val="24"/>
          <w:szCs w:val="24"/>
          <w:lang w:val="en-US"/>
        </w:rPr>
        <w:t>1</w:t>
      </w:r>
      <w:r w:rsidRPr="002E1691">
        <w:rPr>
          <w:rFonts w:ascii="Times New Roman" w:eastAsia="Calibri" w:hAnsi="Times New Roman" w:cs="Times New Roman"/>
          <w:b/>
          <w:sz w:val="24"/>
          <w:szCs w:val="24"/>
          <w:lang w:val="en-US"/>
        </w:rPr>
        <w:fldChar w:fldCharType="end"/>
      </w:r>
      <w:r w:rsidRPr="002E1691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2E1691">
        <w:rPr>
          <w:rFonts w:ascii="Times New Roman" w:eastAsia="Calibri" w:hAnsi="Times New Roman" w:cs="Times New Roman"/>
          <w:sz w:val="24"/>
          <w:szCs w:val="24"/>
          <w:lang w:val="en-US"/>
        </w:rPr>
        <w:t>Summary of the characteristics of airborne microplastic observed in air in urban and/or indoor environments. Search term ‘microplastic AND air’. Inclusion criteria: primary research, quantifying microplastic in a volume of air, uses an analytical technique which can discriminate between plastic types and uses this data to estimate concentration</w:t>
      </w:r>
      <w:r w:rsidR="00E134FC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sectPr w:rsidR="002E1691" w:rsidSect="00E134F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691"/>
    <w:rsid w:val="00140D92"/>
    <w:rsid w:val="002E1691"/>
    <w:rsid w:val="003A1101"/>
    <w:rsid w:val="0057424E"/>
    <w:rsid w:val="006574D7"/>
    <w:rsid w:val="00733C3B"/>
    <w:rsid w:val="00783541"/>
    <w:rsid w:val="00B60FF5"/>
    <w:rsid w:val="00C0652B"/>
    <w:rsid w:val="00C80142"/>
    <w:rsid w:val="00E13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BB05C"/>
  <w15:chartTrackingRefBased/>
  <w15:docId w15:val="{8A4EB4F3-761A-4D65-8F76-B6C0CCC03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2E1691"/>
    <w:pPr>
      <w:spacing w:after="0" w:line="240" w:lineRule="auto"/>
    </w:pPr>
    <w:rPr>
      <w:rFonts w:ascii="Verdana" w:eastAsia="Times New Roman" w:hAnsi="Verdana" w:cs="Verdana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E16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77</Words>
  <Characters>2154</Characters>
  <Application>Microsoft Office Word</Application>
  <DocSecurity>0</DocSecurity>
  <Lines>17</Lines>
  <Paragraphs>5</Paragraphs>
  <ScaleCrop>false</ScaleCrop>
  <Company/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Stephanie</dc:creator>
  <cp:keywords/>
  <dc:description/>
  <cp:lastModifiedBy>Wright, Stephanie</cp:lastModifiedBy>
  <cp:revision>10</cp:revision>
  <dcterms:created xsi:type="dcterms:W3CDTF">2022-01-25T16:43:00Z</dcterms:created>
  <dcterms:modified xsi:type="dcterms:W3CDTF">2022-02-03T10:41:00Z</dcterms:modified>
</cp:coreProperties>
</file>